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DFDC67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####Script to generate PERMANOVA and pairwise post-hoc tests (Stanek et al.) Fig 4B ####</w:t>
      </w:r>
    </w:p>
    <w:p w14:paraId="4A1763DD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 xml:space="preserve">#The following script can be used with R version 4.4.2 or earlier since </w:t>
      </w:r>
    </w:p>
    <w:p w14:paraId="7E5EF1AB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#TSdist and TSclust do not work with R version 4.5</w:t>
      </w:r>
    </w:p>
    <w:p w14:paraId="1B6A2BE7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</w:p>
    <w:p w14:paraId="5322FD48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####Package installation####</w:t>
      </w:r>
    </w:p>
    <w:p w14:paraId="005B8E20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 xml:space="preserve">install.packages('devtools') </w:t>
      </w:r>
    </w:p>
    <w:p w14:paraId="5368025E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install.packages("vegan")</w:t>
      </w:r>
    </w:p>
    <w:p w14:paraId="582FB873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install_github("pmartinezarbizu/pairwiseAdonis/pairwiseAdonis",force=TRUE)</w:t>
      </w:r>
    </w:p>
    <w:p w14:paraId="39C3F602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install_github("cran/TSdist",force=TRUE)</w:t>
      </w:r>
    </w:p>
    <w:p w14:paraId="2DC18996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 xml:space="preserve">install_github("cran/longitudinalData") </w:t>
      </w:r>
    </w:p>
    <w:p w14:paraId="74C817AE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 xml:space="preserve">install_github("cran/TSclust") </w:t>
      </w:r>
    </w:p>
    <w:p w14:paraId="3B416666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install.packages('TSdist')</w:t>
      </w:r>
    </w:p>
    <w:p w14:paraId="57021804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install.packages(c('longitudinalData', 'TSclust'))</w:t>
      </w:r>
    </w:p>
    <w:p w14:paraId="06603DCE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</w:p>
    <w:p w14:paraId="352FADFA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</w:p>
    <w:p w14:paraId="013214C2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</w:p>
    <w:p w14:paraId="79530E25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####Library uploading####</w:t>
      </w:r>
    </w:p>
    <w:p w14:paraId="0252A013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library(longitudinalData)</w:t>
      </w:r>
    </w:p>
    <w:p w14:paraId="36D3B6DE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library(TSclust)</w:t>
      </w:r>
    </w:p>
    <w:p w14:paraId="731B44CE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library(TSdist)</w:t>
      </w:r>
    </w:p>
    <w:p w14:paraId="782B81BA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library(vegan)</w:t>
      </w:r>
    </w:p>
    <w:p w14:paraId="381CB62E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library(pairwiseAdonis)</w:t>
      </w:r>
    </w:p>
    <w:p w14:paraId="4085D50F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library(devtools)</w:t>
      </w:r>
    </w:p>
    <w:p w14:paraId="694B6BD3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</w:p>
    <w:p w14:paraId="0D747385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 xml:space="preserve">####Uploading file ROS_kinetics_Fig4A.csv#### </w:t>
      </w:r>
    </w:p>
    <w:p w14:paraId="47805E14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 xml:space="preserve">#This file contains the data used to generate Fig. 4A and to calculate PCoA and PERMANOVA  </w:t>
      </w:r>
    </w:p>
    <w:p w14:paraId="22A5F7EA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#Only the second peak is displayed on fig 4A (starting at t60 min = 1 hour, column 14 in the file)</w:t>
      </w:r>
    </w:p>
    <w:p w14:paraId="54248CE5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#Only the second peak is used for PCoA and PERMANOVA calculations (starting at t60 min = 1 hour, column 14 in the file)</w:t>
      </w:r>
    </w:p>
    <w:p w14:paraId="193E1292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read.csv("ROS_kinetics_Fig4A.csv",row.names=1,sep=";",header=T,stringsAsFactors = T)-&gt;ROS</w:t>
      </w:r>
    </w:p>
    <w:p w14:paraId="7D5B3BA9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#Reorganising Line as a factor</w:t>
      </w:r>
    </w:p>
    <w:p w14:paraId="300CAD52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ROS$Line&lt;-factor(ROS$Line, levels=c("cpk5","cpk6","cpk5,6","WT"))</w:t>
      </w:r>
    </w:p>
    <w:p w14:paraId="7161DE0E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ROS_group&lt;-ROS$Line</w:t>
      </w:r>
    </w:p>
    <w:p w14:paraId="5290B2ED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#Trimming the ROS data.frame to retain only the data from the second peak</w:t>
      </w:r>
    </w:p>
    <w:p w14:paraId="142D00E5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ROSd&lt;-t(ROS[,14:146])</w:t>
      </w:r>
    </w:p>
    <w:p w14:paraId="1D882005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</w:p>
    <w:p w14:paraId="0A411698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####Frechet distance calculation####</w:t>
      </w:r>
    </w:p>
    <w:p w14:paraId="7E0C7039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#As explained in the article, we replaced the Euclidean distance with the Frechet distance in order to generate the PCoA.</w:t>
      </w:r>
    </w:p>
    <w:p w14:paraId="3E3A44F3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</w:p>
    <w:p w14:paraId="5C73FD0F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paires_colonnes &lt;- combn(ncol(ROSd), 2, simplify = FALSE)</w:t>
      </w:r>
    </w:p>
    <w:p w14:paraId="68C02008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ROS_dist &lt;- sapply(paires_colonnes, function(p) {</w:t>
      </w:r>
    </w:p>
    <w:p w14:paraId="2D99CF37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 xml:space="preserve">  TSDistances(ROSd[, p[1]], ROSd[, p[2]],distance="frechet")</w:t>
      </w:r>
    </w:p>
    <w:p w14:paraId="00AF3193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})</w:t>
      </w:r>
    </w:p>
    <w:p w14:paraId="5C0D778B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</w:p>
    <w:p w14:paraId="0BAFF09C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</w:p>
    <w:p w14:paraId="77AE38D5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#Converting the distance matrix produced by TSdist to a distance matrix compatible with vegan</w:t>
      </w:r>
    </w:p>
    <w:p w14:paraId="71C72B01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n &lt;- ncol(ROSd)</w:t>
      </w:r>
    </w:p>
    <w:p w14:paraId="00C9A74C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ROS_fdist &lt;- matrix(0, n, n)</w:t>
      </w:r>
    </w:p>
    <w:p w14:paraId="5323D1AB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for (i in 1:length(ROS_dist)) {</w:t>
      </w:r>
    </w:p>
    <w:p w14:paraId="202F7CC5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 xml:space="preserve">  pair &lt;- paires_colonnes[[i]]</w:t>
      </w:r>
    </w:p>
    <w:p w14:paraId="58D242DE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 xml:space="preserve">  ROS_fdist[pair[1], pair[2]] &lt;- ROS_dist[i]</w:t>
      </w:r>
    </w:p>
    <w:p w14:paraId="155C2C6C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lastRenderedPageBreak/>
        <w:t xml:space="preserve">  ROS_fdist[pair[2], pair[1]] &lt;- ROS_dist[i]</w:t>
      </w:r>
    </w:p>
    <w:p w14:paraId="0C20E2AF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}</w:t>
      </w:r>
    </w:p>
    <w:p w14:paraId="64A516EF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as.dist(ROS_fdist)-&gt;ROS_fdist</w:t>
      </w:r>
    </w:p>
    <w:p w14:paraId="2C6DB3FB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</w:p>
    <w:p w14:paraId="079E5FE8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</w:p>
    <w:p w14:paraId="61D1F1D7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####Performing vegan PCOA with frechet distance####</w:t>
      </w:r>
    </w:p>
    <w:p w14:paraId="4E37A58A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PCOA_ROS &lt;- cmdscale(ROS_fdist,k = 5, eig = T)</w:t>
      </w:r>
    </w:p>
    <w:p w14:paraId="47D67034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#Create the matrix of coordinate to produce graph</w:t>
      </w:r>
    </w:p>
    <w:p w14:paraId="089B6944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PCOA_ROS_points &lt;- as.data.frame(PCOA_ROS$points)</w:t>
      </w:r>
    </w:p>
    <w:p w14:paraId="4D21F82B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names(PCOA_ROS_points)[1:5] &lt;- paste0("PCoA", seq(1,5))</w:t>
      </w:r>
    </w:p>
    <w:p w14:paraId="2B3A78BE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</w:p>
    <w:p w14:paraId="7D36D2CF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####Performing PERMANOVA test and pairwise Line comparison####</w:t>
      </w:r>
    </w:p>
    <w:p w14:paraId="3B423B79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adonis2(ROS_fdist~ROS_group)</w:t>
      </w:r>
    </w:p>
    <w:p w14:paraId="76F05690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#Result Significant level ="**"</w:t>
      </w:r>
    </w:p>
    <w:p w14:paraId="7D35C8B2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#Pairwise comparison with FDR correction</w:t>
      </w:r>
    </w:p>
    <w:p w14:paraId="13615492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pairwise.adonis(ROS_fdist,ROS_group)</w:t>
      </w:r>
    </w:p>
    <w:p w14:paraId="17F61AEA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#Letters for significant group</w:t>
      </w:r>
    </w:p>
    <w:p w14:paraId="57734D7C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#WT = a, cpk6= a, cpk 5= ab, cpk5,6= b</w:t>
      </w:r>
    </w:p>
    <w:p w14:paraId="7D707D03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</w:p>
    <w:p w14:paraId="5F78DCAA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####Final production of Fig. 4B####</w:t>
      </w:r>
    </w:p>
    <w:p w14:paraId="3AB65A46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#Completing the ROS data.frame with graphical informations</w:t>
      </w:r>
    </w:p>
    <w:p w14:paraId="00B1F438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rep(c(18,15,16,17),each=18)-&gt;A</w:t>
      </w:r>
    </w:p>
    <w:p w14:paraId="45F2B214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rep(c("black","#FF69B4", "#1E90FF","#8B0A50"),each=18)-&gt;B</w:t>
      </w:r>
    </w:p>
    <w:p w14:paraId="0AA689C7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cbind(PCOA_ROS_points,A,B)-&gt;PCOA_ROS_points</w:t>
      </w:r>
    </w:p>
    <w:p w14:paraId="32005470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</w:p>
    <w:p w14:paraId="51B4088E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</w:p>
    <w:p w14:paraId="02B90E73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#PCoA Graph</w:t>
      </w:r>
    </w:p>
    <w:p w14:paraId="106C039C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x11()</w:t>
      </w:r>
    </w:p>
    <w:p w14:paraId="1AD32323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plot(PCOA_ROS_points[,1],PCOA_ROS_points[,2],pch=PCOA_ROS_points$A,col=PCOA_ROS_points$B,ylab="",xlab="")</w:t>
      </w:r>
    </w:p>
    <w:p w14:paraId="30F7A752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text(PCOA_ROS_points[,1]-0.5, PCOA_ROS_points[,2]-0.5,labels="")</w:t>
      </w:r>
    </w:p>
    <w:p w14:paraId="27DAB1B5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legend("topright",legend = c(expression(italic("cpk5")), expression(italic("cpk6")), expression(italic("cpk5,6")), expression(italic("WT"))),pch = c(15,16,17,18), col=c("#FF69B4", "#1E90FF","#8B0A50","black"))</w:t>
      </w:r>
    </w:p>
    <w:p w14:paraId="0BE03A15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abline(h = 0, v = 0, lty = 2)</w:t>
      </w:r>
    </w:p>
    <w:p w14:paraId="3420FC7D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ordiellipse(PCOA_ROS, ROS_group,  col=c("#FF69B4", "#1E90FF","#8B0A50","black"),</w:t>
      </w:r>
    </w:p>
    <w:p w14:paraId="70831E79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 xml:space="preserve">            kind = "se", lty=c(1), conf = 0.95, alpha = 0.05, lwd = 1.5)</w:t>
      </w:r>
    </w:p>
    <w:p w14:paraId="71350AB4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</w:p>
    <w:p w14:paraId="1AE89A3F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#Adding PERMANOVA and pairwise PERMANOVA informations to the PCoA graph</w:t>
      </w:r>
    </w:p>
    <w:p w14:paraId="68722A4B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text(-100,100,"PERMANOVA**")</w:t>
      </w:r>
    </w:p>
    <w:p w14:paraId="7ECD5D0E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text(450,25,"b",col="#8B0A50",cex=1.3)</w:t>
      </w:r>
    </w:p>
    <w:p w14:paraId="2777CBD0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text(-25,-15,"a",col="#1E90FF",cex=1.3)</w:t>
      </w:r>
    </w:p>
    <w:p w14:paraId="39D2A96E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text(100,-50,"ab",col="#FF69B4",cex=1.3)</w:t>
      </w:r>
    </w:p>
    <w:p w14:paraId="61BAA3A5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text(-50,15,"a",col="black",cex=1.3)</w:t>
      </w:r>
    </w:p>
    <w:p w14:paraId="5024E41B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</w:p>
    <w:p w14:paraId="324FC09E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####Remove unnecessary objects####</w:t>
      </w:r>
    </w:p>
    <w:p w14:paraId="389D3AF3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rm(i,n,pair,ROS_dist,paires_colonnes,ROS,ROSd,ROS_group,PCOA_ROS_points,A,B)</w:t>
      </w:r>
    </w:p>
    <w:p w14:paraId="02EB560C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</w:p>
    <w:p w14:paraId="1950AEB4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####Save environnment####</w:t>
      </w:r>
    </w:p>
    <w:p w14:paraId="474AE68A" w14:textId="77777777" w:rsidR="00E11663" w:rsidRPr="00E11663" w:rsidRDefault="00E11663" w:rsidP="00E11663">
      <w:pPr>
        <w:pStyle w:val="Textebrut"/>
        <w:rPr>
          <w:rFonts w:ascii="Courier New" w:hAnsi="Courier New" w:cs="Courier New"/>
        </w:rPr>
      </w:pPr>
      <w:r w:rsidRPr="00E11663">
        <w:rPr>
          <w:rFonts w:ascii="Courier New" w:hAnsi="Courier New" w:cs="Courier New"/>
        </w:rPr>
        <w:t>save.image()</w:t>
      </w:r>
    </w:p>
    <w:p w14:paraId="1F7B20FD" w14:textId="77777777" w:rsidR="00E11663" w:rsidRDefault="00E11663" w:rsidP="00E11663">
      <w:pPr>
        <w:pStyle w:val="Textebrut"/>
        <w:rPr>
          <w:rFonts w:ascii="Courier New" w:hAnsi="Courier New" w:cs="Courier New"/>
        </w:rPr>
      </w:pPr>
    </w:p>
    <w:sectPr w:rsidR="00E11663" w:rsidSect="00E11663">
      <w:pgSz w:w="11906" w:h="16838"/>
      <w:pgMar w:top="1417" w:right="1335" w:bottom="1417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663"/>
    <w:rsid w:val="0088017D"/>
    <w:rsid w:val="00A3254A"/>
    <w:rsid w:val="00E11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A4193A"/>
  <w15:chartTrackingRefBased/>
  <w15:docId w15:val="{D71FD47A-444F-9A48-8D39-046C8C744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C244DA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C244DA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7</Words>
  <Characters>3289</Characters>
  <Application>Microsoft Office Word</Application>
  <DocSecurity>0</DocSecurity>
  <Lines>27</Lines>
  <Paragraphs>7</Paragraphs>
  <ScaleCrop>false</ScaleCrop>
  <Company/>
  <LinksUpToDate>false</LinksUpToDate>
  <CharactersWithSpaces>3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CORDELIER</dc:creator>
  <cp:keywords/>
  <dc:description/>
  <cp:lastModifiedBy>SYLVAIN CORDELIER</cp:lastModifiedBy>
  <cp:revision>2</cp:revision>
  <dcterms:created xsi:type="dcterms:W3CDTF">2026-03-16T09:51:00Z</dcterms:created>
  <dcterms:modified xsi:type="dcterms:W3CDTF">2026-03-16T09:51:00Z</dcterms:modified>
</cp:coreProperties>
</file>